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85B5A" w14:textId="5EBA50B6" w:rsidR="0085707D" w:rsidRDefault="0085707D" w:rsidP="0085707D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8570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4B1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5707D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Five</w:t>
      </w:r>
      <w:r w:rsidRPr="00212F09">
        <w:rPr>
          <w:rFonts w:ascii="Times New Roman" w:hAnsi="Times New Roman" w:cs="Times New Roman"/>
          <w:sz w:val="24"/>
          <w:szCs w:val="24"/>
        </w:rPr>
        <w:t>-year incidence rates (IR; per 10,000 person-year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2F09">
        <w:rPr>
          <w:rFonts w:ascii="Times New Roman" w:hAnsi="Times New Roman" w:cs="Times New Roman"/>
          <w:sz w:val="24"/>
          <w:szCs w:val="24"/>
        </w:rPr>
        <w:t xml:space="preserve"> incidence rate ratios (IRR) </w:t>
      </w:r>
      <w:r>
        <w:rPr>
          <w:rFonts w:ascii="Times New Roman" w:hAnsi="Times New Roman" w:cs="Times New Roman"/>
          <w:sz w:val="24"/>
          <w:szCs w:val="24"/>
        </w:rPr>
        <w:t xml:space="preserve">and incidence rate differences (IRD; /10,000 person-years) </w:t>
      </w:r>
      <w:r w:rsidRPr="00212F09">
        <w:rPr>
          <w:rFonts w:ascii="Times New Roman" w:hAnsi="Times New Roman" w:cs="Times New Roman"/>
          <w:sz w:val="24"/>
          <w:szCs w:val="24"/>
        </w:rPr>
        <w:t xml:space="preserve">for all-cause and cardiovascular disease mortality and </w:t>
      </w:r>
      <w:r>
        <w:rPr>
          <w:rFonts w:ascii="Times New Roman" w:hAnsi="Times New Roman" w:cs="Times New Roman"/>
          <w:sz w:val="24"/>
          <w:szCs w:val="24"/>
        </w:rPr>
        <w:t>chronic</w:t>
      </w:r>
      <w:r w:rsidRPr="00212F09">
        <w:rPr>
          <w:rFonts w:ascii="Times New Roman" w:hAnsi="Times New Roman" w:cs="Times New Roman"/>
          <w:sz w:val="24"/>
          <w:szCs w:val="24"/>
        </w:rPr>
        <w:t xml:space="preserve"> complications in FDS2 v</w:t>
      </w:r>
      <w:r>
        <w:rPr>
          <w:rFonts w:ascii="Times New Roman" w:hAnsi="Times New Roman" w:cs="Times New Roman"/>
          <w:sz w:val="24"/>
          <w:szCs w:val="24"/>
        </w:rPr>
        <w:t>ersus</w:t>
      </w:r>
      <w:r w:rsidRPr="00212F09">
        <w:rPr>
          <w:rFonts w:ascii="Times New Roman" w:hAnsi="Times New Roman" w:cs="Times New Roman"/>
          <w:sz w:val="24"/>
          <w:szCs w:val="24"/>
        </w:rPr>
        <w:t xml:space="preserve"> FDS1 type 2 diabetes participants</w:t>
      </w:r>
      <w:r>
        <w:rPr>
          <w:rFonts w:ascii="Times New Roman" w:hAnsi="Times New Roman" w:cs="Times New Roman"/>
          <w:sz w:val="24"/>
          <w:szCs w:val="24"/>
        </w:rPr>
        <w:t xml:space="preserve"> and matched cohorts without diabetes by sex.</w:t>
      </w:r>
    </w:p>
    <w:p w14:paraId="17A728B9" w14:textId="77777777" w:rsidR="0085707D" w:rsidRDefault="0085707D" w:rsidP="0085707D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879"/>
        <w:gridCol w:w="1672"/>
        <w:gridCol w:w="878"/>
        <w:gridCol w:w="1816"/>
        <w:gridCol w:w="2409"/>
        <w:gridCol w:w="2127"/>
      </w:tblGrid>
      <w:tr w:rsidR="0085707D" w:rsidRPr="0085707D" w14:paraId="06AA1AB6" w14:textId="77777777" w:rsidTr="006F1269">
        <w:tc>
          <w:tcPr>
            <w:tcW w:w="4253" w:type="dxa"/>
            <w:tcBorders>
              <w:bottom w:val="nil"/>
            </w:tcBorders>
          </w:tcPr>
          <w:p w14:paraId="20B57A97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D2CC619" w14:textId="77777777" w:rsidR="0085707D" w:rsidRPr="0085707D" w:rsidRDefault="0085707D" w:rsidP="006F1269">
            <w:pPr>
              <w:spacing w:before="80" w:after="80" w:line="240" w:lineRule="auto"/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FDS1 </w:t>
            </w:r>
          </w:p>
        </w:tc>
        <w:tc>
          <w:tcPr>
            <w:tcW w:w="1672" w:type="dxa"/>
          </w:tcPr>
          <w:p w14:paraId="69B8A5B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6BBA4867" w14:textId="77777777" w:rsidR="0085707D" w:rsidRPr="0085707D" w:rsidRDefault="0085707D" w:rsidP="006F1269">
            <w:pPr>
              <w:spacing w:before="80"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FDS2 </w:t>
            </w:r>
          </w:p>
        </w:tc>
        <w:tc>
          <w:tcPr>
            <w:tcW w:w="1816" w:type="dxa"/>
          </w:tcPr>
          <w:p w14:paraId="647878F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CC5D57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FDS2:FDS1</w:t>
            </w:r>
          </w:p>
        </w:tc>
        <w:tc>
          <w:tcPr>
            <w:tcW w:w="2127" w:type="dxa"/>
          </w:tcPr>
          <w:p w14:paraId="4C9B8E2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FDS2-FDS1</w:t>
            </w:r>
          </w:p>
        </w:tc>
      </w:tr>
      <w:tr w:rsidR="0085707D" w:rsidRPr="0085707D" w14:paraId="5660ED2D" w14:textId="77777777" w:rsidTr="006F1269"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46CF5ABC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1BD8B4F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Number 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3A42DD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IR (95% CI) 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C7E97F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Number 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0F9803C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IR (95% CI) 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5D562C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IRR (95% CI) </w:t>
            </w: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63B275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IRD (95% CI)</w:t>
            </w:r>
          </w:p>
        </w:tc>
      </w:tr>
      <w:tr w:rsidR="0085707D" w:rsidRPr="0085707D" w14:paraId="711E92B2" w14:textId="77777777" w:rsidTr="006F1269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F77B694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ales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0EA446C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F3CE3B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DF7C02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5492D97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0AD0FC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A4340E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07D" w:rsidRPr="0085707D" w14:paraId="1CDC42E5" w14:textId="77777777" w:rsidTr="006F1269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CEEA542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rticipants with diabetes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A46B2B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7542D2D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FA09E4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FE5384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7ADBD6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F47498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07D" w:rsidRPr="0085707D" w14:paraId="33A2417F" w14:textId="77777777" w:rsidTr="006F1269"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48FEFB12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All-cause mortality 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vAlign w:val="center"/>
          </w:tcPr>
          <w:p w14:paraId="78F2BDF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136FE56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74 (306-452)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46BFC34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45B3837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95 (242-357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12C72BB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79 (0.60-1.04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DE41FB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78 (-169 to 12)</w:t>
            </w:r>
          </w:p>
        </w:tc>
      </w:tr>
      <w:tr w:rsidR="0085707D" w:rsidRPr="0085707D" w14:paraId="7C89F9CD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2B762A6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Cardiovascular disease mortality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0507F6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B33767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03 (154-262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705599D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EFB9BB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71 (46-104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591371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35 (0.21-0.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FA1F2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132 (-190 to -73)</w:t>
            </w:r>
          </w:p>
        </w:tc>
      </w:tr>
      <w:tr w:rsidR="0085707D" w:rsidRPr="0085707D" w14:paraId="209C7E0E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441171F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myocardial infarction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6020DE9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808615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09 (247-382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48BCEB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14:paraId="22869A4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65 (126-21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94E1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54 (0.38-0.7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94A57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143 (-221 to -65)</w:t>
            </w:r>
          </w:p>
        </w:tc>
      </w:tr>
      <w:tr w:rsidR="0085707D" w:rsidRPr="0085707D" w14:paraId="371D1788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E9C9EED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strok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4989BAA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3CA2FE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09 (74-155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E9C49D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9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CCAB62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2 (32-82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7BA83E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48 (0.26-0.8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6231C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57 (-102 to -12)</w:t>
            </w:r>
          </w:p>
        </w:tc>
      </w:tr>
      <w:tr w:rsidR="0085707D" w:rsidRPr="0085707D" w14:paraId="4F818653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21C8DA0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zation for/with heart failur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4C722F6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9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39275F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65 (296-445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4C53B6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86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D83FB9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5 (196-302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B57934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7 (0.50-0.9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BA6A02" w14:textId="77777777" w:rsidR="0085707D" w:rsidRPr="0085707D" w:rsidRDefault="0085707D" w:rsidP="006F1269">
            <w:pPr>
              <w:tabs>
                <w:tab w:val="left" w:pos="240"/>
              </w:tabs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ab/>
              <w:t>-120 (-209 to -31)</w:t>
            </w:r>
          </w:p>
        </w:tc>
      </w:tr>
      <w:tr w:rsidR="0085707D" w:rsidRPr="0085707D" w14:paraId="0062E603" w14:textId="77777777" w:rsidTr="006F1269"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370AEF73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zation for lower extremity amputati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3990EBB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9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07AEA1C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67 (40-105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5180CC7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2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14:paraId="55300F0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3 (17-58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2FBC47D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49 (0.22-1.07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51C0E7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34 (-69 to 1)</w:t>
            </w:r>
          </w:p>
        </w:tc>
      </w:tr>
      <w:tr w:rsidR="0085707D" w:rsidRPr="0085707D" w14:paraId="08B8C6A6" w14:textId="77777777" w:rsidTr="006F126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EB636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rticipants without diabete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2D8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514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57B87B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1D61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125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A4DFD3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7821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4784A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85707D" w:rsidRPr="0085707D" w14:paraId="61A60995" w14:textId="77777777" w:rsidTr="006F1269"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33A988D3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All-cause mortality 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vAlign w:val="center"/>
          </w:tcPr>
          <w:p w14:paraId="09F2DB2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44CEFCA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03 (272-336)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53BE779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4CFDCFA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97 (175-221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40148C5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65 (0.55-0.76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F59C34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106 (-145 to -67)</w:t>
            </w:r>
          </w:p>
        </w:tc>
      </w:tr>
      <w:tr w:rsidR="0085707D" w:rsidRPr="0085707D" w14:paraId="4CF2A61F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9CA845A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Cardiovascular disease mortality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294447C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B81E03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00 (83-120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0083E97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FA120C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44 (34-56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37326E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44 (0.32-0.6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A7F1C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56 (-77 to -35)</w:t>
            </w:r>
          </w:p>
        </w:tc>
      </w:tr>
      <w:tr w:rsidR="0085707D" w:rsidRPr="0085707D" w14:paraId="5B50E234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3DBDCC4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myocardial infarction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74B0F51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3B73B7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31 (111-153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677007A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FE1CAC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02 (86-12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42D614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78 (0.62-0.9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FAB07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28 (-55 to -2)</w:t>
            </w:r>
          </w:p>
        </w:tc>
      </w:tr>
      <w:tr w:rsidR="0085707D" w:rsidRPr="0085707D" w14:paraId="5BB26069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902D369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strok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C7539E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6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83B868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54 (42-69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6EA4853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71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897743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9 (38-62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551FE6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91 (0.64-1.2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98A30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5 (-23 to 12)</w:t>
            </w:r>
          </w:p>
        </w:tc>
      </w:tr>
      <w:tr w:rsidR="0085707D" w:rsidRPr="0085707D" w14:paraId="4C5D1115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529906E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sation for/with heart failur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696C89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5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1993F2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38 (117-161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4F18011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46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6EEFEB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1 (86-119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9AD814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3 (0.58-0.9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45446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37 (-64 to -10)</w:t>
            </w:r>
          </w:p>
        </w:tc>
      </w:tr>
      <w:tr w:rsidR="0085707D" w:rsidRPr="0085707D" w14:paraId="5847A861" w14:textId="77777777" w:rsidTr="006F1269"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29653649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sation for lower extremity amputati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2AE0585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7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7BA93EC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6 (2-12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26D9E48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14:paraId="10201A1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 (1-7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A955CB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46 (0.10-1.8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F129E1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3 (-8 to 2)</w:t>
            </w:r>
          </w:p>
        </w:tc>
      </w:tr>
      <w:tr w:rsidR="0085707D" w:rsidRPr="0085707D" w14:paraId="7B54855B" w14:textId="77777777" w:rsidTr="006F126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6AC7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emale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307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19F3BC0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B22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0240688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7BAE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C9BC9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07D" w:rsidRPr="0085707D" w14:paraId="6A04EDF3" w14:textId="77777777" w:rsidTr="006F126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CDD1B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rticipants with diabete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B481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ADABC1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E3DE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6449C3A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87E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3DC03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07D" w:rsidRPr="0085707D" w14:paraId="14E1113E" w14:textId="77777777" w:rsidTr="006F1269"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5A2984E7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All-cause mortality 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vAlign w:val="center"/>
          </w:tcPr>
          <w:p w14:paraId="05DC74E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757D735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56 (203-319)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68BFD8D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22EF1F3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86 (143-237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4A8CD8F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73 (0.51-1.02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86C7C1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70 (-143 to 2)</w:t>
            </w:r>
          </w:p>
        </w:tc>
      </w:tr>
      <w:tr w:rsidR="0085707D" w:rsidRPr="0085707D" w14:paraId="508A3C32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95F224F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Cardiovascular disease mortality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71B3FFA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164548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52 (112-203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10CBB2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074B2C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57 (35-88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7FADCC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38 (0.21-0.6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DF3798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95 (-146 to -45)</w:t>
            </w:r>
          </w:p>
        </w:tc>
      </w:tr>
      <w:tr w:rsidR="0085707D" w:rsidRPr="0085707D" w14:paraId="732C7A9C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2342DEE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myocardial infarction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6D2EAD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488ED3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11 (163-270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7402058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C9B6AC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46 (109-19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15D3B6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69 (0.47-1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BD8F3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65 (-131 to 1)</w:t>
            </w:r>
          </w:p>
        </w:tc>
      </w:tr>
      <w:tr w:rsidR="0085707D" w:rsidRPr="0085707D" w14:paraId="2DC1DD5E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C68AB03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strok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26753AC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A5CAFF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78 (50-116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50D7A87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7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C66C24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9 (29-78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D392BD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3 (0.32-1.2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529F9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29 (-68 to 10)</w:t>
            </w:r>
          </w:p>
        </w:tc>
      </w:tr>
      <w:tr w:rsidR="0085707D" w:rsidRPr="0085707D" w14:paraId="04F33BE0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15633BF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zation for/with heart failur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630BDCA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99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91C202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41 (277-415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70B1DD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64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08388A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90 (146-24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11D810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6 (0.40-0.7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EC8D3D" w14:textId="77777777" w:rsidR="0085707D" w:rsidRPr="0085707D" w:rsidRDefault="0085707D" w:rsidP="006F1269">
            <w:pPr>
              <w:tabs>
                <w:tab w:val="left" w:pos="240"/>
              </w:tabs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ab/>
              <w:t>-151 (-233 to -69)</w:t>
            </w:r>
          </w:p>
        </w:tc>
      </w:tr>
      <w:tr w:rsidR="0085707D" w:rsidRPr="0085707D" w14:paraId="5F3F53CC" w14:textId="77777777" w:rsidTr="006F1269"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024CAFBC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zation for lower extremity amputati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52FE6AF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6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055AF50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9 (7-42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0D77EAB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6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14:paraId="4C740CA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 (6-38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1B172A6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9 (0.24-3.32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2C29E4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2 (-23 to 19)</w:t>
            </w:r>
          </w:p>
        </w:tc>
      </w:tr>
      <w:tr w:rsidR="0085707D" w:rsidRPr="0085707D" w14:paraId="1D3C2467" w14:textId="77777777" w:rsidTr="006F126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EADED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rticipants without diabete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3176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645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4053D4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DBB5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911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1D8E8E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C8A4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40209BB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85707D" w:rsidRPr="0085707D" w14:paraId="5F88D81B" w14:textId="77777777" w:rsidTr="006F1269"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274D3240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All-cause mortality 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vAlign w:val="center"/>
          </w:tcPr>
          <w:p w14:paraId="578D88E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6BC9127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70 (148-194)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1BD5C98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73A019E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26 (108-146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600F7E8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74 (0.60-0.91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D76BEF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44 (-73 to -15)</w:t>
            </w:r>
          </w:p>
        </w:tc>
      </w:tr>
      <w:tr w:rsidR="0085707D" w:rsidRPr="0085707D" w14:paraId="3F61BC2D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FD75D80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Cardiovascular disease mortality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242ABB3D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65DCE6E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61 (48-76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7C51F7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53DE7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4 (25-4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C8B09DF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56 (0.38-0.8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D068D2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27 (-44 to -10)</w:t>
            </w:r>
          </w:p>
        </w:tc>
      </w:tr>
      <w:tr w:rsidR="0085707D" w:rsidRPr="0085707D" w14:paraId="5FCE390A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37CEE3B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myocardial infarction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ACC05C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00693E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71 (57-87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7652BB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F4AA55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56 (44-7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DB57AE8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0.79 (0.58-1.0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38E5A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sz w:val="20"/>
                <w:szCs w:val="20"/>
              </w:rPr>
              <w:t>-15 (-34 to 4)</w:t>
            </w:r>
          </w:p>
        </w:tc>
      </w:tr>
      <w:tr w:rsidR="0085707D" w:rsidRPr="0085707D" w14:paraId="38287318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56F0F86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Fatal or non-fatal strok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10B347D2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8D7095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9 (21-40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7C8E6EC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57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F3D95A5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1 (31-5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8A2DFC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41 (0.91-2.1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70242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 (-2 to 26)</w:t>
            </w:r>
          </w:p>
        </w:tc>
      </w:tr>
      <w:tr w:rsidR="0085707D" w:rsidRPr="0085707D" w14:paraId="2BFB92B1" w14:textId="77777777" w:rsidTr="006F1269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2D421A9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sation for/with heart failure 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1F1BFDE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59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FE75E09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28 (109-149)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A0F39B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14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525EF07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3 (68-99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B4FDFAC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5 (0.50-0.8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449456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45 (-70 to -20)</w:t>
            </w:r>
          </w:p>
        </w:tc>
      </w:tr>
      <w:tr w:rsidR="0085707D" w:rsidRPr="0085707D" w14:paraId="77E24845" w14:textId="77777777" w:rsidTr="006F1269"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6D3755E8" w14:textId="77777777" w:rsidR="0085707D" w:rsidRPr="0085707D" w:rsidRDefault="0085707D" w:rsidP="006F1269">
            <w:pPr>
              <w:spacing w:before="80" w:after="8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    Hospitalisation for lower extremity amputation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7EE79BA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164BC8AA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4 (1-9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745DD7A1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14:paraId="4F262C54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0-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067F81A3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5 (0.08-2.8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49D0C00" w14:textId="77777777" w:rsidR="0085707D" w:rsidRPr="0085707D" w:rsidRDefault="0085707D" w:rsidP="006F126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5707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2 (-6 to 2)</w:t>
            </w:r>
          </w:p>
        </w:tc>
      </w:tr>
    </w:tbl>
    <w:p w14:paraId="3EFB6AF7" w14:textId="77777777" w:rsidR="0085707D" w:rsidRDefault="0085707D" w:rsidP="0085707D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  <w:sectPr w:rsidR="0085707D" w:rsidSect="007C4B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B80646" w14:textId="0AEB595A" w:rsidR="0085707D" w:rsidRDefault="0085707D" w:rsidP="0085707D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8570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4B1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5707D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Five</w:t>
      </w:r>
      <w:r w:rsidRPr="00212F09">
        <w:rPr>
          <w:rFonts w:ascii="Times New Roman" w:hAnsi="Times New Roman" w:cs="Times New Roman"/>
          <w:sz w:val="24"/>
          <w:szCs w:val="24"/>
        </w:rPr>
        <w:t>-year incidence rate</w:t>
      </w:r>
      <w:r>
        <w:rPr>
          <w:rFonts w:ascii="Times New Roman" w:hAnsi="Times New Roman" w:cs="Times New Roman"/>
          <w:sz w:val="24"/>
          <w:szCs w:val="24"/>
        </w:rPr>
        <w:t xml:space="preserve"> ratios</w:t>
      </w:r>
      <w:r w:rsidRPr="00212F09">
        <w:rPr>
          <w:rFonts w:ascii="Times New Roman" w:hAnsi="Times New Roman" w:cs="Times New Roman"/>
          <w:sz w:val="24"/>
          <w:szCs w:val="24"/>
        </w:rPr>
        <w:t xml:space="preserve"> (IR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12F09">
        <w:rPr>
          <w:rFonts w:ascii="Times New Roman" w:hAnsi="Times New Roman" w:cs="Times New Roman"/>
          <w:sz w:val="24"/>
          <w:szCs w:val="24"/>
        </w:rPr>
        <w:t xml:space="preserve">) and incidence rate </w:t>
      </w:r>
      <w:r>
        <w:rPr>
          <w:rFonts w:ascii="Times New Roman" w:hAnsi="Times New Roman" w:cs="Times New Roman"/>
          <w:sz w:val="24"/>
          <w:szCs w:val="24"/>
        </w:rPr>
        <w:t xml:space="preserve">differences </w:t>
      </w:r>
      <w:r w:rsidRPr="00212F09">
        <w:rPr>
          <w:rFonts w:ascii="Times New Roman" w:hAnsi="Times New Roman" w:cs="Times New Roman"/>
          <w:sz w:val="24"/>
          <w:szCs w:val="24"/>
        </w:rPr>
        <w:t>(IR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12F09">
        <w:rPr>
          <w:rFonts w:ascii="Times New Roman" w:hAnsi="Times New Roman" w:cs="Times New Roman"/>
          <w:sz w:val="24"/>
          <w:szCs w:val="24"/>
        </w:rPr>
        <w:t xml:space="preserve">; per 10,000 person-years) for all-cause and cardiovascular disease mortality and </w:t>
      </w:r>
      <w:r>
        <w:rPr>
          <w:rFonts w:ascii="Times New Roman" w:hAnsi="Times New Roman" w:cs="Times New Roman"/>
          <w:sz w:val="24"/>
          <w:szCs w:val="24"/>
        </w:rPr>
        <w:t>chronic</w:t>
      </w:r>
      <w:r w:rsidRPr="00212F09">
        <w:rPr>
          <w:rFonts w:ascii="Times New Roman" w:hAnsi="Times New Roman" w:cs="Times New Roman"/>
          <w:sz w:val="24"/>
          <w:szCs w:val="24"/>
        </w:rPr>
        <w:t xml:space="preserve"> complications </w:t>
      </w:r>
      <w:r>
        <w:rPr>
          <w:rFonts w:ascii="Times New Roman" w:hAnsi="Times New Roman" w:cs="Times New Roman"/>
          <w:sz w:val="24"/>
          <w:szCs w:val="24"/>
        </w:rPr>
        <w:t xml:space="preserve">by sex and phase in </w:t>
      </w:r>
      <w:r w:rsidR="0010375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ype 2 diabetes and the no diabetes cohorts.</w:t>
      </w:r>
    </w:p>
    <w:p w14:paraId="416E2A51" w14:textId="77777777" w:rsidR="0085707D" w:rsidRDefault="0085707D" w:rsidP="0085707D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45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0"/>
        <w:gridCol w:w="1936"/>
        <w:gridCol w:w="1984"/>
        <w:gridCol w:w="1134"/>
        <w:gridCol w:w="1099"/>
        <w:gridCol w:w="1931"/>
        <w:gridCol w:w="1932"/>
      </w:tblGrid>
      <w:tr w:rsidR="0085707D" w:rsidRPr="0085707D" w14:paraId="4CF9F277" w14:textId="77777777" w:rsidTr="006F1269">
        <w:tc>
          <w:tcPr>
            <w:tcW w:w="4540" w:type="dxa"/>
            <w:tcBorders>
              <w:bottom w:val="nil"/>
            </w:tcBorders>
          </w:tcPr>
          <w:p w14:paraId="70D57A8D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20" w:type="dxa"/>
            <w:gridSpan w:val="2"/>
            <w:vAlign w:val="center"/>
          </w:tcPr>
          <w:p w14:paraId="48CB6C3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Males : females</w:t>
            </w:r>
          </w:p>
        </w:tc>
        <w:tc>
          <w:tcPr>
            <w:tcW w:w="1134" w:type="dxa"/>
          </w:tcPr>
          <w:p w14:paraId="3F03FAC3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99" w:type="dxa"/>
          </w:tcPr>
          <w:p w14:paraId="16B7D0D3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3863" w:type="dxa"/>
            <w:gridSpan w:val="2"/>
            <w:vAlign w:val="center"/>
          </w:tcPr>
          <w:p w14:paraId="24D2FB28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Cs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Males - females</w:t>
            </w:r>
          </w:p>
        </w:tc>
      </w:tr>
      <w:tr w:rsidR="0085707D" w:rsidRPr="0085707D" w14:paraId="514FDD51" w14:textId="77777777" w:rsidTr="006F1269">
        <w:tc>
          <w:tcPr>
            <w:tcW w:w="4540" w:type="dxa"/>
            <w:tcBorders>
              <w:top w:val="nil"/>
              <w:bottom w:val="nil"/>
            </w:tcBorders>
          </w:tcPr>
          <w:p w14:paraId="2BD79D44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vAlign w:val="center"/>
          </w:tcPr>
          <w:p w14:paraId="09B911F9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FDS1</w:t>
            </w:r>
          </w:p>
        </w:tc>
        <w:tc>
          <w:tcPr>
            <w:tcW w:w="1984" w:type="dxa"/>
            <w:vAlign w:val="center"/>
          </w:tcPr>
          <w:p w14:paraId="1BF32FE3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FDS2</w:t>
            </w:r>
          </w:p>
        </w:tc>
        <w:tc>
          <w:tcPr>
            <w:tcW w:w="1134" w:type="dxa"/>
          </w:tcPr>
          <w:p w14:paraId="5B80D44E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99" w:type="dxa"/>
          </w:tcPr>
          <w:p w14:paraId="785DA10E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931" w:type="dxa"/>
          </w:tcPr>
          <w:p w14:paraId="3AF8856E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FDS1</w:t>
            </w:r>
          </w:p>
        </w:tc>
        <w:tc>
          <w:tcPr>
            <w:tcW w:w="1932" w:type="dxa"/>
          </w:tcPr>
          <w:p w14:paraId="6B23A3CD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Cs/>
                <w:kern w:val="24"/>
              </w:rPr>
            </w:pPr>
            <w:r w:rsidRPr="0085707D">
              <w:rPr>
                <w:rFonts w:ascii="Times New Roman" w:hAnsi="Times New Roman" w:cs="Times New Roman"/>
                <w:iCs/>
                <w:kern w:val="24"/>
              </w:rPr>
              <w:t xml:space="preserve">FDS2 </w:t>
            </w:r>
          </w:p>
        </w:tc>
      </w:tr>
      <w:tr w:rsidR="0085707D" w:rsidRPr="0085707D" w14:paraId="1FB36B6B" w14:textId="77777777" w:rsidTr="006F1269">
        <w:tc>
          <w:tcPr>
            <w:tcW w:w="4540" w:type="dxa"/>
            <w:tcBorders>
              <w:top w:val="nil"/>
              <w:bottom w:val="single" w:sz="4" w:space="0" w:color="auto"/>
            </w:tcBorders>
            <w:vAlign w:val="center"/>
          </w:tcPr>
          <w:p w14:paraId="7FEA515A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Outcome 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5B3FDD3C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 xml:space="preserve">IRR (95% CI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C17243C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 xml:space="preserve">IRR (95% CI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D5D8AD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i/>
                <w:kern w:val="24"/>
                <w:lang w:val="en-GB"/>
              </w:rPr>
              <w:t>P</w:t>
            </w: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-value</w:t>
            </w:r>
            <w:r w:rsidRPr="0085707D">
              <w:rPr>
                <w:rFonts w:ascii="Times New Roman" w:hAnsi="Times New Roman" w:cs="Times New Roman"/>
                <w:kern w:val="24"/>
                <w:vertAlign w:val="superscript"/>
                <w:lang w:val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CE65E9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i/>
                <w:kern w:val="24"/>
                <w:lang w:val="en-GB"/>
              </w:rPr>
              <w:t>P</w:t>
            </w: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-value</w:t>
            </w:r>
            <w:r w:rsidRPr="0085707D">
              <w:rPr>
                <w:rFonts w:ascii="Times New Roman" w:hAnsi="Times New Roman" w:cs="Times New Roman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3CC84084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IRD (95% CI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695FEA7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IRD (95% CI)</w:t>
            </w:r>
          </w:p>
        </w:tc>
      </w:tr>
      <w:tr w:rsidR="0085707D" w:rsidRPr="0085707D" w14:paraId="0E91C3F3" w14:textId="77777777" w:rsidTr="006F1269">
        <w:tc>
          <w:tcPr>
            <w:tcW w:w="4540" w:type="dxa"/>
            <w:tcBorders>
              <w:bottom w:val="nil"/>
            </w:tcBorders>
            <w:vAlign w:val="center"/>
          </w:tcPr>
          <w:p w14:paraId="412CAF94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Type 2 diabetes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 w14:paraId="6A589415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335E93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641631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358316FD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</w:p>
        </w:tc>
        <w:tc>
          <w:tcPr>
            <w:tcW w:w="1931" w:type="dxa"/>
            <w:tcBorders>
              <w:bottom w:val="nil"/>
            </w:tcBorders>
          </w:tcPr>
          <w:p w14:paraId="0115B324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</w:p>
        </w:tc>
        <w:tc>
          <w:tcPr>
            <w:tcW w:w="1932" w:type="dxa"/>
            <w:tcBorders>
              <w:bottom w:val="nil"/>
            </w:tcBorders>
          </w:tcPr>
          <w:p w14:paraId="38862DA4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</w:p>
        </w:tc>
      </w:tr>
      <w:tr w:rsidR="0085707D" w:rsidRPr="0085707D" w14:paraId="3FBA8FA0" w14:textId="77777777" w:rsidTr="006F1269">
        <w:tc>
          <w:tcPr>
            <w:tcW w:w="4540" w:type="dxa"/>
            <w:tcBorders>
              <w:bottom w:val="nil"/>
            </w:tcBorders>
            <w:vAlign w:val="center"/>
          </w:tcPr>
          <w:p w14:paraId="0916F847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All-cause mortality 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 w14:paraId="513F7BB5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</w:rPr>
              <w:t>1.47 (1.09-1.99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B79A64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</w:rPr>
              <w:t>1.59 (1.16-2.20)</w:t>
            </w:r>
          </w:p>
        </w:tc>
        <w:tc>
          <w:tcPr>
            <w:tcW w:w="1134" w:type="dxa"/>
            <w:tcBorders>
              <w:bottom w:val="nil"/>
            </w:tcBorders>
          </w:tcPr>
          <w:p w14:paraId="54EC84E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729</w:t>
            </w:r>
          </w:p>
        </w:tc>
        <w:tc>
          <w:tcPr>
            <w:tcW w:w="1099" w:type="dxa"/>
            <w:tcBorders>
              <w:bottom w:val="nil"/>
            </w:tcBorders>
          </w:tcPr>
          <w:p w14:paraId="10B3519C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814</w:t>
            </w:r>
          </w:p>
        </w:tc>
        <w:tc>
          <w:tcPr>
            <w:tcW w:w="1931" w:type="dxa"/>
            <w:tcBorders>
              <w:bottom w:val="nil"/>
            </w:tcBorders>
          </w:tcPr>
          <w:p w14:paraId="4A4E9048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19 (29 to 210)</w:t>
            </w:r>
          </w:p>
        </w:tc>
        <w:tc>
          <w:tcPr>
            <w:tcW w:w="1932" w:type="dxa"/>
            <w:tcBorders>
              <w:bottom w:val="nil"/>
            </w:tcBorders>
          </w:tcPr>
          <w:p w14:paraId="4302065A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10 (38 to 181)</w:t>
            </w:r>
          </w:p>
        </w:tc>
      </w:tr>
      <w:tr w:rsidR="0085707D" w:rsidRPr="0085707D" w14:paraId="6AED934F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7324BA4C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Cardiovascular disease mortality 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630BF942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5707D">
              <w:rPr>
                <w:rFonts w:ascii="Times New Roman" w:hAnsi="Times New Roman" w:cs="Times New Roman"/>
              </w:rPr>
              <w:t>1.34 (0.90-2.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D66385C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24 (0.67-2.3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8D0407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84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DE05BE1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756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331B0B0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51 (-17 to 119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45423C8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4 (-23 to 51)</w:t>
            </w:r>
          </w:p>
        </w:tc>
      </w:tr>
      <w:tr w:rsidR="0085707D" w:rsidRPr="0085707D" w14:paraId="3D830D2B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37392DDE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Fatal or non-fatal myocardial infarction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27A17458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5707D">
              <w:rPr>
                <w:rFonts w:ascii="Times New Roman" w:hAnsi="Times New Roman" w:cs="Times New Roman"/>
              </w:rPr>
              <w:t>1.46 (1.04-2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F90D83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13 (0.76-1.6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88479D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32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F30109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279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1F9B11F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97 (14 to 181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230CCF8D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9 (-40 to 77)</w:t>
            </w:r>
          </w:p>
        </w:tc>
      </w:tr>
      <w:tr w:rsidR="0085707D" w:rsidRPr="0085707D" w14:paraId="78AA2B3D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679D0642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Fatal or non-fatal stroke 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0E05F170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</w:rPr>
              <w:t>1.41 (0.80-2.5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0C18E7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07 (0.53-2.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2406C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53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D249DE3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469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60CA0400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32 (-18 to 81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1085B7A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3 (-30 to 37)</w:t>
            </w:r>
          </w:p>
        </w:tc>
      </w:tr>
      <w:tr w:rsidR="0085707D" w:rsidRPr="0085707D" w14:paraId="6F391D7C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3349ADC9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Hospitalisation for/with heart failure 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2C9CBDC7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</w:rPr>
              <w:t>1.07 (0.80-1.4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4295942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29 (0.92-1.8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51E3EA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37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DA13E8F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442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DE9B06A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24 (-75 to 122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921C2C1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55 (-15 to 124)</w:t>
            </w:r>
          </w:p>
        </w:tc>
      </w:tr>
      <w:tr w:rsidR="0085707D" w:rsidRPr="0085707D" w14:paraId="7511557F" w14:textId="77777777" w:rsidTr="006F1269">
        <w:tc>
          <w:tcPr>
            <w:tcW w:w="4540" w:type="dxa"/>
            <w:tcBorders>
              <w:top w:val="nil"/>
              <w:bottom w:val="single" w:sz="4" w:space="0" w:color="auto"/>
            </w:tcBorders>
            <w:vAlign w:val="center"/>
          </w:tcPr>
          <w:p w14:paraId="7D2D00CD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Hospitalisation for lower extremity amputation</w:t>
            </w:r>
            <w:bookmarkStart w:id="0" w:name="_GoBack"/>
            <w:bookmarkEnd w:id="0"/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vAlign w:val="center"/>
          </w:tcPr>
          <w:p w14:paraId="4284A1E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3.45 (1.33-10.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543BDE8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91 (0.67-6.2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D966D1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491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94A2B61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494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1D6EFEB5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48 (14 to 81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14:paraId="462E30C2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16 (-7 to 39)</w:t>
            </w:r>
          </w:p>
        </w:tc>
      </w:tr>
      <w:tr w:rsidR="0085707D" w:rsidRPr="0085707D" w14:paraId="6D123C11" w14:textId="77777777" w:rsidTr="006F1269"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9CCDE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No diabetes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5317F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8AE99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5F1F24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153A6FB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7DDC6577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0B2D89F5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</w:p>
        </w:tc>
      </w:tr>
      <w:tr w:rsidR="0085707D" w:rsidRPr="0085707D" w14:paraId="00D3FA09" w14:textId="77777777" w:rsidTr="006F1269">
        <w:tc>
          <w:tcPr>
            <w:tcW w:w="4540" w:type="dxa"/>
            <w:tcBorders>
              <w:top w:val="single" w:sz="4" w:space="0" w:color="auto"/>
              <w:bottom w:val="nil"/>
            </w:tcBorders>
            <w:vAlign w:val="center"/>
          </w:tcPr>
          <w:p w14:paraId="6F973DA0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All-cause mortality </w:t>
            </w: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vAlign w:val="center"/>
          </w:tcPr>
          <w:p w14:paraId="1824213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5707D">
              <w:rPr>
                <w:rFonts w:ascii="Times New Roman" w:hAnsi="Times New Roman" w:cs="Times New Roman"/>
              </w:rPr>
              <w:t>1.78 (1.50-2.1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D1BA2E2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</w:rPr>
              <w:t>1.56 (1.29-1.9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4498C2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304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2AA53075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160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1E40B42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33 (94 to 172)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</w:tcPr>
          <w:p w14:paraId="334BDFC3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71 (41-100)</w:t>
            </w:r>
          </w:p>
        </w:tc>
      </w:tr>
      <w:tr w:rsidR="0085707D" w:rsidRPr="0085707D" w14:paraId="04F8CBED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5F2BD59A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Cardiovascular disease mortality 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2FAE66D7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5707D">
              <w:rPr>
                <w:rFonts w:ascii="Times New Roman" w:hAnsi="Times New Roman" w:cs="Times New Roman"/>
              </w:rPr>
              <w:t>1.65 (1.23-2.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0AC08A4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30 (0.88-1.9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D460CE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33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892A7E2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245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D3F7C6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40 (17 to 62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794DD40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0 (-4 to 25)</w:t>
            </w:r>
          </w:p>
        </w:tc>
      </w:tr>
      <w:tr w:rsidR="0085707D" w:rsidRPr="0085707D" w14:paraId="0CD7D8C7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57B3F73F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Fatal or non-fatal myocardial infarction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2E2115E9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5707D">
              <w:rPr>
                <w:rFonts w:ascii="Times New Roman" w:hAnsi="Times New Roman" w:cs="Times New Roman"/>
              </w:rPr>
              <w:t>1.84 (1.41-2.4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52664F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82 (1.38-2.4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2BB64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98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1FD5408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844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E8D8941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60 (34 to 85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6D74DFF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46 (25 to 67)</w:t>
            </w:r>
          </w:p>
        </w:tc>
      </w:tr>
      <w:tr w:rsidR="0085707D" w:rsidRPr="0085707D" w14:paraId="7F75116E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4FA3F30E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Fatal or non-fatal stroke 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5FB032B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85 (1.22-2.8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971730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19 (0.83-1.7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614B75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10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F9871C3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083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65130C4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25 (9 to 41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3C88A79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8 (-8 to 24)</w:t>
            </w:r>
          </w:p>
        </w:tc>
      </w:tr>
      <w:tr w:rsidR="0085707D" w:rsidRPr="0085707D" w14:paraId="3EF7453C" w14:textId="77777777" w:rsidTr="006F1269">
        <w:tc>
          <w:tcPr>
            <w:tcW w:w="4540" w:type="dxa"/>
            <w:tcBorders>
              <w:top w:val="nil"/>
              <w:bottom w:val="nil"/>
            </w:tcBorders>
            <w:vAlign w:val="center"/>
          </w:tcPr>
          <w:p w14:paraId="492AA21F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 xml:space="preserve">Hospitalisation for/with heart failure 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039A4E2A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08 (0.86-1.3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1B55EFF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23 (0.95-1.5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0A5041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420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4B58B81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567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3B5AF0E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1 (-19 to 40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6C0961B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19 (-4 to 41)</w:t>
            </w:r>
          </w:p>
        </w:tc>
      </w:tr>
      <w:tr w:rsidR="0085707D" w:rsidRPr="0085707D" w14:paraId="70065121" w14:textId="77777777" w:rsidTr="006F1269">
        <w:tc>
          <w:tcPr>
            <w:tcW w:w="4540" w:type="dxa"/>
            <w:tcBorders>
              <w:top w:val="nil"/>
              <w:bottom w:val="single" w:sz="4" w:space="0" w:color="auto"/>
            </w:tcBorders>
            <w:vAlign w:val="center"/>
          </w:tcPr>
          <w:p w14:paraId="2F27E3D8" w14:textId="77777777" w:rsidR="0085707D" w:rsidRPr="0085707D" w:rsidRDefault="0085707D" w:rsidP="006F1269">
            <w:pPr>
              <w:spacing w:before="120" w:after="120" w:line="240" w:lineRule="auto"/>
              <w:rPr>
                <w:rFonts w:ascii="Times New Roman" w:hAnsi="Times New Roman" w:cs="Times New Roman"/>
                <w:kern w:val="24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Hospitalisation for lower extremity amputation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vAlign w:val="center"/>
          </w:tcPr>
          <w:p w14:paraId="285C8F2A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52 (0.42-6.0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1ED12DB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1.28 (0.22-8.7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F911CE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867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42CF929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0.893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3C5F64E6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  <w:lang w:val="en-GB"/>
              </w:rPr>
            </w:pPr>
            <w:r w:rsidRPr="0085707D">
              <w:rPr>
                <w:rFonts w:ascii="Times New Roman" w:hAnsi="Times New Roman" w:cs="Times New Roman"/>
                <w:kern w:val="24"/>
                <w:lang w:val="en-GB"/>
              </w:rPr>
              <w:t>2 (-4 to 8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14:paraId="32AE9E94" w14:textId="77777777" w:rsidR="0085707D" w:rsidRPr="0085707D" w:rsidRDefault="0085707D" w:rsidP="006F126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85707D">
              <w:rPr>
                <w:rFonts w:ascii="Times New Roman" w:hAnsi="Times New Roman" w:cs="Times New Roman"/>
                <w:kern w:val="24"/>
              </w:rPr>
              <w:t>1 (-3 to 4)</w:t>
            </w:r>
          </w:p>
        </w:tc>
      </w:tr>
    </w:tbl>
    <w:p w14:paraId="77403987" w14:textId="3D635620" w:rsidR="0089256B" w:rsidRDefault="0085707D">
      <w:r w:rsidRPr="00304646">
        <w:rPr>
          <w:rFonts w:ascii="Times New Roman" w:hAnsi="Times New Roman" w:cs="Times New Roman"/>
          <w:vertAlign w:val="superscript"/>
        </w:rPr>
        <w:t>1</w:t>
      </w:r>
      <w:r w:rsidRPr="00304646">
        <w:rPr>
          <w:rFonts w:ascii="Times New Roman" w:hAnsi="Times New Roman" w:cs="Times New Roman"/>
          <w:i/>
        </w:rPr>
        <w:t>P</w:t>
      </w:r>
      <w:r w:rsidRPr="00304646">
        <w:rPr>
          <w:rFonts w:ascii="Times New Roman" w:hAnsi="Times New Roman" w:cs="Times New Roman"/>
        </w:rPr>
        <w:t xml:space="preserve">-value for interaction Male*FDS2; </w:t>
      </w:r>
      <w:r w:rsidRPr="0030464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age-adjusted </w:t>
      </w:r>
      <w:r w:rsidRPr="00304646">
        <w:rPr>
          <w:rFonts w:ascii="Times New Roman" w:hAnsi="Times New Roman" w:cs="Times New Roman"/>
          <w:i/>
        </w:rPr>
        <w:t>P</w:t>
      </w:r>
      <w:r w:rsidRPr="00304646">
        <w:rPr>
          <w:rFonts w:ascii="Times New Roman" w:hAnsi="Times New Roman" w:cs="Times New Roman"/>
        </w:rPr>
        <w:t>-value for interaction Male*FDS2</w:t>
      </w:r>
      <w:r>
        <w:rPr>
          <w:rFonts w:ascii="Times New Roman" w:hAnsi="Times New Roman" w:cs="Times New Roman"/>
        </w:rPr>
        <w:t>, derived from Poisson regression including main effects and interaction</w:t>
      </w:r>
    </w:p>
    <w:sectPr w:rsidR="0089256B" w:rsidSect="007C4B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07D"/>
    <w:rsid w:val="00103753"/>
    <w:rsid w:val="002866AB"/>
    <w:rsid w:val="00334F4E"/>
    <w:rsid w:val="0053356F"/>
    <w:rsid w:val="00690285"/>
    <w:rsid w:val="007C4B18"/>
    <w:rsid w:val="0085707D"/>
    <w:rsid w:val="0089256B"/>
    <w:rsid w:val="00FC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53DC1"/>
  <w15:chartTrackingRefBased/>
  <w15:docId w15:val="{9ADD36B8-6A54-4056-8C35-3BC2C037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5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37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Davis</dc:creator>
  <cp:keywords/>
  <dc:description/>
  <cp:lastModifiedBy>Rajalakshmi Thangaraj</cp:lastModifiedBy>
  <cp:revision>3</cp:revision>
  <dcterms:created xsi:type="dcterms:W3CDTF">2023-07-31T12:28:00Z</dcterms:created>
  <dcterms:modified xsi:type="dcterms:W3CDTF">2023-09-11T01:59:00Z</dcterms:modified>
</cp:coreProperties>
</file>